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E1EEA" w:rsidR="005E1EEA" w:rsidP="7DC759D1" w:rsidRDefault="005E1EEA" w14:paraId="49DD468F" w14:textId="22AEC825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</w:t>
      </w:r>
      <w:r w:rsidRPr="7DC759D1" w:rsidR="45EFF44C">
        <w:rPr>
          <w:b/>
          <w:bCs/>
          <w:lang w:val="en-US"/>
        </w:rPr>
        <w:t xml:space="preserve">Data </w:t>
      </w:r>
      <w:r w:rsidRPr="7DC759D1">
        <w:rPr>
          <w:b/>
          <w:bCs/>
          <w:lang w:val="en-US"/>
        </w:rPr>
        <w:t>1.</w:t>
      </w:r>
    </w:p>
    <w:p w:rsidR="005E1EEA" w:rsidP="005E1EEA" w:rsidRDefault="005E1EEA" w14:paraId="48E8C825" w14:textId="3D1FC284">
      <w:pPr>
        <w:rPr>
          <w:lang w:val="en-US"/>
        </w:rPr>
      </w:pPr>
      <w:r w:rsidRPr="3329FF42">
        <w:rPr>
          <w:b/>
          <w:bCs/>
          <w:lang w:val="en-US"/>
        </w:rPr>
        <w:t>Composition tables.</w:t>
      </w:r>
      <w:r w:rsidRPr="3329FF42">
        <w:rPr>
          <w:lang w:val="en-US"/>
        </w:rPr>
        <w:t xml:space="preserve"> Represents calculated cell type composition for individual samples</w:t>
      </w:r>
    </w:p>
    <w:p w:rsidR="005E1EEA" w:rsidP="005E1EEA" w:rsidRDefault="005E1EEA" w14:paraId="2553185F" w14:textId="77777777">
      <w:pPr>
        <w:rPr>
          <w:lang w:val="en-US"/>
        </w:rPr>
      </w:pPr>
    </w:p>
    <w:p w:rsidRPr="00791BF0" w:rsidR="005E1EEA" w:rsidP="7DC759D1" w:rsidRDefault="005E1EEA" w14:paraId="7FDAC1AF" w14:textId="2F71CF40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</w:t>
      </w:r>
      <w:r w:rsidRPr="7DC759D1" w:rsidR="05D3C819">
        <w:rPr>
          <w:b/>
          <w:bCs/>
          <w:lang w:val="en-US"/>
        </w:rPr>
        <w:t xml:space="preserve">Data </w:t>
      </w:r>
      <w:r w:rsidRPr="7DC759D1">
        <w:rPr>
          <w:b/>
          <w:bCs/>
          <w:lang w:val="en-US"/>
        </w:rPr>
        <w:t>2.</w:t>
      </w:r>
    </w:p>
    <w:p w:rsidR="005E1EEA" w:rsidP="005E1EEA" w:rsidRDefault="14AE0958" w14:paraId="06455A3A" w14:textId="0E441041">
      <w:pPr>
        <w:rPr>
          <w:lang w:val="en-US"/>
        </w:rPr>
      </w:pPr>
      <w:r w:rsidRPr="634E6288">
        <w:rPr>
          <w:b/>
          <w:bCs/>
          <w:lang w:val="en-US"/>
        </w:rPr>
        <w:t>Enrichment analysis.</w:t>
      </w:r>
      <w:r w:rsidRPr="634E6288">
        <w:rPr>
          <w:lang w:val="en-US"/>
        </w:rPr>
        <w:t xml:space="preserve"> Gene ontology enrichment analysis considering significantly up-regulated genes </w:t>
      </w:r>
      <w:r w:rsidRPr="634E6288" w:rsidR="041F324B">
        <w:rPr>
          <w:lang w:val="en-US"/>
        </w:rPr>
        <w:t>(</w:t>
      </w:r>
      <w:proofErr w:type="spellStart"/>
      <w:r w:rsidRPr="634E6288" w:rsidR="041F324B">
        <w:rPr>
          <w:i/>
          <w:iCs/>
          <w:lang w:val="en-US"/>
        </w:rPr>
        <w:t>fdr</w:t>
      </w:r>
      <w:proofErr w:type="spellEnd"/>
      <w:r w:rsidRPr="634E6288" w:rsidR="041F324B">
        <w:rPr>
          <w:lang w:val="en-US"/>
        </w:rPr>
        <w:t xml:space="preserve">&lt;0.05) </w:t>
      </w:r>
      <w:r w:rsidRPr="634E6288">
        <w:rPr>
          <w:lang w:val="en-US"/>
        </w:rPr>
        <w:t xml:space="preserve">for annotated cell types at baseline. </w:t>
      </w:r>
    </w:p>
    <w:p w:rsidR="005E1EEA" w:rsidP="005E1EEA" w:rsidRDefault="005E1EEA" w14:paraId="2DA31C18" w14:textId="77777777">
      <w:pPr>
        <w:rPr>
          <w:lang w:val="en-US"/>
        </w:rPr>
      </w:pPr>
    </w:p>
    <w:p w:rsidRPr="00791BF0" w:rsidR="005E1EEA" w:rsidP="7DC759D1" w:rsidRDefault="005E1EEA" w14:paraId="38E38079" w14:textId="32DA8D73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</w:t>
      </w:r>
      <w:r w:rsidRPr="7DC759D1" w:rsidR="0E9E6BAA">
        <w:rPr>
          <w:b/>
          <w:bCs/>
          <w:lang w:val="en-US"/>
        </w:rPr>
        <w:t xml:space="preserve">Data </w:t>
      </w:r>
      <w:r w:rsidR="00B86C91">
        <w:rPr>
          <w:b/>
          <w:bCs/>
          <w:lang w:val="en-US"/>
        </w:rPr>
        <w:t>3</w:t>
      </w:r>
      <w:r w:rsidRPr="7DC759D1">
        <w:rPr>
          <w:b/>
          <w:bCs/>
          <w:lang w:val="en-US"/>
        </w:rPr>
        <w:t>.</w:t>
      </w:r>
    </w:p>
    <w:p w:rsidR="005E1EEA" w:rsidP="005E1EEA" w:rsidRDefault="005E1EEA" w14:paraId="0AC46E9D" w14:textId="190EB73F">
      <w:pPr>
        <w:rPr>
          <w:lang w:val="en-US"/>
        </w:rPr>
      </w:pPr>
      <w:r w:rsidRPr="0B4B7A06">
        <w:rPr>
          <w:b/>
          <w:bCs/>
          <w:lang w:val="en-US"/>
        </w:rPr>
        <w:t>Differential expression.</w:t>
      </w:r>
      <w:r w:rsidRPr="0B4B7A06">
        <w:rPr>
          <w:lang w:val="en-US"/>
        </w:rPr>
        <w:t xml:space="preserve"> </w:t>
      </w:r>
      <w:r w:rsidRPr="0B4B7A06" w:rsidR="00BF7BA8">
        <w:rPr>
          <w:lang w:val="en-US"/>
        </w:rPr>
        <w:t>Represents d</w:t>
      </w:r>
      <w:r w:rsidRPr="0B4B7A06" w:rsidR="004F3CE1">
        <w:rPr>
          <w:lang w:val="en-US"/>
        </w:rPr>
        <w:t>ifferentially</w:t>
      </w:r>
      <w:r w:rsidRPr="0B4B7A06" w:rsidR="00211CBB">
        <w:rPr>
          <w:lang w:val="en-US"/>
        </w:rPr>
        <w:t xml:space="preserve"> expresse</w:t>
      </w:r>
      <w:r w:rsidRPr="0B4B7A06" w:rsidR="004F3CE1">
        <w:rPr>
          <w:lang w:val="en-US"/>
        </w:rPr>
        <w:t>d genes</w:t>
      </w:r>
      <w:r w:rsidRPr="0B4B7A06" w:rsidR="001F65D4">
        <w:rPr>
          <w:lang w:val="en-US"/>
        </w:rPr>
        <w:t xml:space="preserve"> (biomarkers)</w:t>
      </w:r>
      <w:r w:rsidRPr="0B4B7A06" w:rsidR="004F3CE1">
        <w:rPr>
          <w:lang w:val="en-US"/>
        </w:rPr>
        <w:t xml:space="preserve"> </w:t>
      </w:r>
      <w:r w:rsidRPr="0B4B7A06" w:rsidR="00BF7BA8">
        <w:rPr>
          <w:lang w:val="en-US"/>
        </w:rPr>
        <w:t>for indiv</w:t>
      </w:r>
      <w:r w:rsidRPr="0B4B7A06" w:rsidR="001F65D4">
        <w:rPr>
          <w:lang w:val="en-US"/>
        </w:rPr>
        <w:t>idual cell types</w:t>
      </w:r>
      <w:r w:rsidRPr="0B4B7A06" w:rsidR="005C2B4B">
        <w:rPr>
          <w:lang w:val="en-US"/>
        </w:rPr>
        <w:t xml:space="preserve"> at baseline</w:t>
      </w:r>
      <w:r w:rsidRPr="0B4B7A06" w:rsidR="001F65D4">
        <w:rPr>
          <w:lang w:val="en-US"/>
        </w:rPr>
        <w:t xml:space="preserve">. </w:t>
      </w:r>
    </w:p>
    <w:p w:rsidR="005E1EEA" w:rsidP="005E1EEA" w:rsidRDefault="005E1EEA" w14:paraId="2CD4298B" w14:textId="77777777">
      <w:pPr>
        <w:rPr>
          <w:lang w:val="en-US"/>
        </w:rPr>
      </w:pPr>
    </w:p>
    <w:p w:rsidRPr="00791BF0" w:rsidR="005E1EEA" w:rsidP="7DC759D1" w:rsidRDefault="005E1EEA" w14:paraId="624A8F4A" w14:textId="655DC687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</w:t>
      </w:r>
      <w:r w:rsidRPr="7DC759D1" w:rsidR="34150EEA">
        <w:rPr>
          <w:b/>
          <w:bCs/>
          <w:lang w:val="en-US"/>
        </w:rPr>
        <w:t xml:space="preserve">Data </w:t>
      </w:r>
      <w:r w:rsidR="00B86C91">
        <w:rPr>
          <w:b/>
          <w:bCs/>
          <w:lang w:val="en-US"/>
        </w:rPr>
        <w:t>4</w:t>
      </w:r>
      <w:r w:rsidRPr="7DC759D1">
        <w:rPr>
          <w:b/>
          <w:bCs/>
          <w:lang w:val="en-US"/>
        </w:rPr>
        <w:t>.</w:t>
      </w:r>
    </w:p>
    <w:p w:rsidR="005E1EEA" w:rsidP="005E1EEA" w:rsidRDefault="005E1EEA" w14:paraId="6167E2E5" w14:textId="2ECA3F47">
      <w:pPr>
        <w:rPr>
          <w:lang w:val="en-US"/>
        </w:rPr>
      </w:pPr>
      <w:r>
        <w:rPr>
          <w:b/>
          <w:bCs/>
          <w:lang w:val="en-US"/>
        </w:rPr>
        <w:t>Differential expression</w:t>
      </w:r>
      <w:r w:rsidRPr="00791BF0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5C2B4B">
        <w:rPr>
          <w:lang w:val="en-US"/>
        </w:rPr>
        <w:t>Represents differentially expressed genes (biomarkers) for cell type</w:t>
      </w:r>
      <w:r w:rsidR="00CF5652">
        <w:rPr>
          <w:lang w:val="en-US"/>
        </w:rPr>
        <w:t xml:space="preserve"> subpopulation</w:t>
      </w:r>
      <w:r w:rsidR="003620CD">
        <w:rPr>
          <w:lang w:val="en-US"/>
        </w:rPr>
        <w:t>s</w:t>
      </w:r>
      <w:r w:rsidR="005C2B4B">
        <w:rPr>
          <w:lang w:val="en-US"/>
        </w:rPr>
        <w:t xml:space="preserve"> at baseline.</w:t>
      </w:r>
    </w:p>
    <w:p w:rsidR="005E1EEA" w:rsidP="005E1EEA" w:rsidRDefault="005E1EEA" w14:paraId="6978634D" w14:textId="77777777">
      <w:pPr>
        <w:rPr>
          <w:lang w:val="en-US"/>
        </w:rPr>
      </w:pPr>
    </w:p>
    <w:p w:rsidRPr="00791BF0" w:rsidR="005E1EEA" w:rsidP="7DC759D1" w:rsidRDefault="005E1EEA" w14:paraId="4A866155" w14:textId="6DCAE94F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</w:t>
      </w:r>
      <w:r w:rsidRPr="7DC759D1" w:rsidR="16087EEB">
        <w:rPr>
          <w:b/>
          <w:bCs/>
          <w:lang w:val="en-US"/>
        </w:rPr>
        <w:t xml:space="preserve">Data </w:t>
      </w:r>
      <w:r w:rsidR="00B86C91">
        <w:rPr>
          <w:b/>
          <w:bCs/>
          <w:lang w:val="en-US"/>
        </w:rPr>
        <w:t>5</w:t>
      </w:r>
      <w:r w:rsidRPr="7DC759D1">
        <w:rPr>
          <w:b/>
          <w:bCs/>
          <w:lang w:val="en-US"/>
        </w:rPr>
        <w:t>.</w:t>
      </w:r>
    </w:p>
    <w:p w:rsidR="005E1EEA" w:rsidP="005E1EEA" w:rsidRDefault="005E1EEA" w14:paraId="557B66AC" w14:textId="7B413E0F">
      <w:pPr>
        <w:rPr>
          <w:lang w:val="en-US"/>
        </w:rPr>
      </w:pPr>
      <w:r>
        <w:rPr>
          <w:b/>
          <w:bCs/>
          <w:lang w:val="en-US"/>
        </w:rPr>
        <w:t>Differential expression</w:t>
      </w:r>
      <w:r w:rsidRPr="00791BF0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E86494">
        <w:rPr>
          <w:lang w:val="en-US"/>
        </w:rPr>
        <w:t>Represents differentially expressed genes for individual cell types after single bout of exercise.</w:t>
      </w:r>
    </w:p>
    <w:p w:rsidR="00DA6CE3" w:rsidP="005E1EEA" w:rsidRDefault="00DA6CE3" w14:paraId="3167BE57" w14:textId="77777777">
      <w:pPr>
        <w:rPr>
          <w:lang w:val="en-US"/>
        </w:rPr>
      </w:pPr>
    </w:p>
    <w:p w:rsidRPr="00791BF0" w:rsidR="00DA6CE3" w:rsidP="00DA6CE3" w:rsidRDefault="00DA6CE3" w14:paraId="4FBC0868" w14:textId="7C747CE8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Data </w:t>
      </w:r>
      <w:r w:rsidR="00B86C91">
        <w:rPr>
          <w:b/>
          <w:bCs/>
          <w:lang w:val="en-US"/>
        </w:rPr>
        <w:t>6</w:t>
      </w:r>
      <w:r w:rsidRPr="7DC759D1">
        <w:rPr>
          <w:b/>
          <w:bCs/>
          <w:lang w:val="en-US"/>
        </w:rPr>
        <w:t>.</w:t>
      </w:r>
    </w:p>
    <w:p w:rsidR="00DA6CE3" w:rsidP="00DA6CE3" w:rsidRDefault="00DA6CE3" w14:paraId="7B9B579E" w14:textId="77777777">
      <w:pPr>
        <w:rPr>
          <w:lang w:val="en-US"/>
        </w:rPr>
      </w:pPr>
      <w:r w:rsidRPr="634E6288">
        <w:rPr>
          <w:b/>
          <w:bCs/>
          <w:lang w:val="en-US"/>
        </w:rPr>
        <w:t>Enrichment analysis.</w:t>
      </w:r>
      <w:r w:rsidRPr="634E6288">
        <w:rPr>
          <w:lang w:val="en-US"/>
        </w:rPr>
        <w:t xml:space="preserve"> Gene ontology enrichment analysis considering significantly up-regulated genes (</w:t>
      </w:r>
      <w:proofErr w:type="spellStart"/>
      <w:r w:rsidRPr="634E6288">
        <w:rPr>
          <w:i/>
          <w:iCs/>
          <w:lang w:val="en-US"/>
        </w:rPr>
        <w:t>fdr</w:t>
      </w:r>
      <w:proofErr w:type="spellEnd"/>
      <w:r w:rsidRPr="634E6288">
        <w:rPr>
          <w:lang w:val="en-US"/>
        </w:rPr>
        <w:t>&lt;0.05) for annotated subpopulations after single bout of exercise.</w:t>
      </w:r>
    </w:p>
    <w:p w:rsidR="00DA6CE3" w:rsidP="00DA6CE3" w:rsidRDefault="00DA6CE3" w14:paraId="117D4070" w14:textId="77777777">
      <w:pPr>
        <w:rPr>
          <w:lang w:val="en-US"/>
        </w:rPr>
      </w:pPr>
    </w:p>
    <w:p w:rsidRPr="00791BF0" w:rsidR="00EB62CE" w:rsidP="00EB62CE" w:rsidRDefault="00EB62CE" w14:paraId="39D475BE" w14:textId="1F610E74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Data </w:t>
      </w:r>
      <w:r w:rsidR="000847E5">
        <w:rPr>
          <w:b/>
          <w:bCs/>
          <w:lang w:val="en-US"/>
        </w:rPr>
        <w:t>7</w:t>
      </w:r>
      <w:r w:rsidRPr="7DC759D1">
        <w:rPr>
          <w:b/>
          <w:bCs/>
          <w:lang w:val="en-US"/>
        </w:rPr>
        <w:t>.</w:t>
      </w:r>
    </w:p>
    <w:p w:rsidRPr="005E1EEA" w:rsidR="00EB62CE" w:rsidP="00EB62CE" w:rsidRDefault="00EB62CE" w14:paraId="26B5CEEB" w14:textId="77777777">
      <w:pPr>
        <w:rPr>
          <w:lang w:val="en-US"/>
        </w:rPr>
      </w:pPr>
      <w:r w:rsidRPr="3329FF42">
        <w:rPr>
          <w:b/>
          <w:bCs/>
          <w:lang w:val="en-US"/>
        </w:rPr>
        <w:t>Differential expression.</w:t>
      </w:r>
      <w:r w:rsidRPr="3329FF42">
        <w:rPr>
          <w:lang w:val="en-US"/>
        </w:rPr>
        <w:t xml:space="preserve"> Represents differentially expressed genes for annotated cell type subpopulations after single bout of exercise.</w:t>
      </w:r>
    </w:p>
    <w:p w:rsidR="00EB62CE" w:rsidP="00EB62CE" w:rsidRDefault="00EB62CE" w14:paraId="27CFDF7F" w14:textId="77777777"/>
    <w:p w:rsidR="00EB62CE" w:rsidP="00EB62CE" w:rsidRDefault="00EB62CE" w14:paraId="6CBDC19B" w14:textId="2B1E6287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Data </w:t>
      </w:r>
      <w:r w:rsidR="000847E5">
        <w:rPr>
          <w:b/>
          <w:bCs/>
          <w:lang w:val="en-US"/>
        </w:rPr>
        <w:t>8</w:t>
      </w:r>
      <w:r w:rsidRPr="7DC759D1">
        <w:rPr>
          <w:b/>
          <w:bCs/>
          <w:lang w:val="en-US"/>
        </w:rPr>
        <w:t>.</w:t>
      </w:r>
    </w:p>
    <w:p w:rsidR="00EB62CE" w:rsidP="00EB62CE" w:rsidRDefault="00EB62CE" w14:paraId="46B95989" w14:textId="77777777">
      <w:pPr>
        <w:rPr>
          <w:rFonts w:eastAsiaTheme="minorEastAsia"/>
          <w:color w:val="000000" w:themeColor="text1"/>
          <w:lang w:val="en-US"/>
        </w:rPr>
      </w:pPr>
      <w:r w:rsidRPr="0B4B7A06">
        <w:rPr>
          <w:b/>
          <w:bCs/>
          <w:lang w:val="en-US"/>
        </w:rPr>
        <w:t>Differential expression.</w:t>
      </w:r>
      <w:r w:rsidRPr="0B4B7A06">
        <w:rPr>
          <w:lang w:val="en-US"/>
        </w:rPr>
        <w:t xml:space="preserve"> Represents t</w:t>
      </w:r>
      <w:r w:rsidRPr="0B4B7A06">
        <w:rPr>
          <w:rFonts w:eastAsiaTheme="minorEastAsia"/>
          <w:color w:val="000000" w:themeColor="text1"/>
          <w:lang w:val="en-US"/>
        </w:rPr>
        <w:t xml:space="preserve">he list of significantly upregulated genes post-exercise across all different cell types, and corresponding </w:t>
      </w:r>
      <w:proofErr w:type="spellStart"/>
      <w:r w:rsidRPr="0B4B7A06">
        <w:rPr>
          <w:rFonts w:eastAsiaTheme="minorEastAsia"/>
          <w:color w:val="000000" w:themeColor="text1"/>
          <w:lang w:val="en-US"/>
        </w:rPr>
        <w:t>logFC</w:t>
      </w:r>
      <w:proofErr w:type="spellEnd"/>
      <w:r w:rsidRPr="0B4B7A06">
        <w:rPr>
          <w:rFonts w:eastAsiaTheme="minorEastAsia"/>
          <w:color w:val="000000" w:themeColor="text1"/>
          <w:lang w:val="en-US"/>
        </w:rPr>
        <w:t>.</w:t>
      </w:r>
    </w:p>
    <w:p w:rsidR="00EB62CE" w:rsidP="00DA6CE3" w:rsidRDefault="00EB62CE" w14:paraId="4B5D3412" w14:textId="77777777">
      <w:pPr>
        <w:rPr>
          <w:b/>
          <w:bCs/>
          <w:lang w:val="en-US"/>
        </w:rPr>
      </w:pPr>
    </w:p>
    <w:p w:rsidRPr="00791BF0" w:rsidR="00DA6CE3" w:rsidP="00DA6CE3" w:rsidRDefault="00DA6CE3" w14:paraId="0D1DBBDE" w14:textId="413E40E0">
      <w:pPr>
        <w:rPr>
          <w:b/>
          <w:bCs/>
          <w:lang w:val="en-US"/>
        </w:rPr>
      </w:pPr>
      <w:r w:rsidRPr="7DC759D1">
        <w:rPr>
          <w:b/>
          <w:bCs/>
          <w:lang w:val="en-US"/>
        </w:rPr>
        <w:t xml:space="preserve">Supplementary Data </w:t>
      </w:r>
      <w:r w:rsidR="000847E5">
        <w:rPr>
          <w:b/>
          <w:bCs/>
          <w:lang w:val="en-US"/>
        </w:rPr>
        <w:t>9</w:t>
      </w:r>
      <w:r w:rsidRPr="7DC759D1">
        <w:rPr>
          <w:b/>
          <w:bCs/>
          <w:lang w:val="en-US"/>
        </w:rPr>
        <w:t>.</w:t>
      </w:r>
    </w:p>
    <w:p w:rsidR="00DA6CE3" w:rsidP="00DA6CE3" w:rsidRDefault="00DA6CE3" w14:paraId="48BCE972" w14:textId="77777777">
      <w:pPr>
        <w:rPr>
          <w:lang w:val="en-US"/>
        </w:rPr>
      </w:pPr>
      <w:r w:rsidRPr="520CE74D">
        <w:rPr>
          <w:b/>
          <w:bCs/>
          <w:lang w:val="en-US"/>
        </w:rPr>
        <w:t>Enrichment analysis – myogenic differentiation.</w:t>
      </w:r>
      <w:r w:rsidRPr="520CE74D">
        <w:rPr>
          <w:lang w:val="en-US"/>
        </w:rPr>
        <w:t xml:space="preserve"> Gene ontology enrichment analysis considering up and down regulated genes (</w:t>
      </w:r>
      <w:proofErr w:type="spellStart"/>
      <w:r w:rsidRPr="520CE74D">
        <w:rPr>
          <w:i/>
          <w:iCs/>
          <w:lang w:val="en-US"/>
        </w:rPr>
        <w:t>fdr</w:t>
      </w:r>
      <w:proofErr w:type="spellEnd"/>
      <w:r w:rsidRPr="520CE74D">
        <w:rPr>
          <w:lang w:val="en-US"/>
        </w:rPr>
        <w:t xml:space="preserve">&lt;0.05) for annotated myogenic subpopulations after single bout of exercise. </w:t>
      </w:r>
    </w:p>
    <w:p w:rsidR="00E86494" w:rsidP="005E1EEA" w:rsidRDefault="00E86494" w14:paraId="75EE3D73" w14:textId="77777777">
      <w:pPr>
        <w:rPr>
          <w:lang w:val="en-US"/>
        </w:rPr>
      </w:pPr>
    </w:p>
    <w:p w:rsidR="3F91BEDB" w:rsidP="5D2B7043" w:rsidRDefault="3F91BEDB" w14:paraId="5D4559C8" w14:textId="479CAE85">
      <w:pPr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D2B7043" w:rsidR="3F91BED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Data 10.</w:t>
      </w:r>
    </w:p>
    <w:p w:rsidR="3F91BEDB" w:rsidP="5D2B7043" w:rsidRDefault="3F91BEDB" w14:paraId="0D80307E" w14:textId="6A96C968">
      <w:pPr>
        <w:spacing w:before="0" w:beforeAutospacing="off" w:after="0" w:afterAutospacing="off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D2B7043" w:rsidR="3F91BED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source data underlying figures.</w:t>
      </w:r>
      <w:r w:rsidRPr="5D2B7043" w:rsidR="3F91BED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Individual single-cell gene expression levels of marker genes, exercise differentially expressed genes across all cell populations including RT-PCR and microarray expression data from primary myoblasts and C2C12 cells respectively. It also contains pseudotime-data for myogenic cells.</w:t>
      </w:r>
    </w:p>
    <w:p w:rsidR="5D2B7043" w:rsidP="5D2B7043" w:rsidRDefault="5D2B7043" w14:paraId="49DF4B1D" w14:textId="3851D67D">
      <w:pPr>
        <w:pStyle w:val="Normal"/>
        <w:rPr>
          <w:lang w:val="en-US"/>
        </w:rPr>
      </w:pPr>
    </w:p>
    <w:p w:rsidR="00803168" w:rsidP="005E1EEA" w:rsidRDefault="00803168" w14:paraId="1F6D6FBF" w14:textId="67AADDCC">
      <w:pPr>
        <w:rPr>
          <w:lang w:val="en-US"/>
        </w:rPr>
      </w:pPr>
    </w:p>
    <w:sectPr w:rsidR="00803168" w:rsidSect="009813CC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3CC"/>
    <w:rsid w:val="000011B5"/>
    <w:rsid w:val="000847E5"/>
    <w:rsid w:val="000A38E7"/>
    <w:rsid w:val="000C67AA"/>
    <w:rsid w:val="00104F0C"/>
    <w:rsid w:val="0012152D"/>
    <w:rsid w:val="00162029"/>
    <w:rsid w:val="001D55C6"/>
    <w:rsid w:val="001F65D4"/>
    <w:rsid w:val="00211CBB"/>
    <w:rsid w:val="0032665B"/>
    <w:rsid w:val="003620CD"/>
    <w:rsid w:val="00454340"/>
    <w:rsid w:val="004F3CE1"/>
    <w:rsid w:val="005B0C8E"/>
    <w:rsid w:val="005C2B4B"/>
    <w:rsid w:val="005E1EEA"/>
    <w:rsid w:val="00690EA5"/>
    <w:rsid w:val="006B0C34"/>
    <w:rsid w:val="0076144E"/>
    <w:rsid w:val="0077086D"/>
    <w:rsid w:val="00791BF0"/>
    <w:rsid w:val="007C31B5"/>
    <w:rsid w:val="00803168"/>
    <w:rsid w:val="00855E82"/>
    <w:rsid w:val="00863A22"/>
    <w:rsid w:val="009813CC"/>
    <w:rsid w:val="009A1541"/>
    <w:rsid w:val="009A7E9C"/>
    <w:rsid w:val="00B86C91"/>
    <w:rsid w:val="00BF7BA8"/>
    <w:rsid w:val="00CF5652"/>
    <w:rsid w:val="00D115F0"/>
    <w:rsid w:val="00D3A7F4"/>
    <w:rsid w:val="00DA6CE3"/>
    <w:rsid w:val="00DE0C18"/>
    <w:rsid w:val="00E670B9"/>
    <w:rsid w:val="00E86494"/>
    <w:rsid w:val="00EB62CE"/>
    <w:rsid w:val="00F6327E"/>
    <w:rsid w:val="00FF24D9"/>
    <w:rsid w:val="02B0CFE2"/>
    <w:rsid w:val="02B8CFFA"/>
    <w:rsid w:val="041F324B"/>
    <w:rsid w:val="05D3C819"/>
    <w:rsid w:val="0AC3E1DF"/>
    <w:rsid w:val="0B4B7A06"/>
    <w:rsid w:val="0C7E614E"/>
    <w:rsid w:val="0E9E6BAA"/>
    <w:rsid w:val="0F67C7DA"/>
    <w:rsid w:val="10D929B1"/>
    <w:rsid w:val="1274FA12"/>
    <w:rsid w:val="14AE0958"/>
    <w:rsid w:val="16087EEB"/>
    <w:rsid w:val="17C113F5"/>
    <w:rsid w:val="187E4DB1"/>
    <w:rsid w:val="1D2A8E8B"/>
    <w:rsid w:val="1DDA897F"/>
    <w:rsid w:val="1E1993F1"/>
    <w:rsid w:val="1EEC4101"/>
    <w:rsid w:val="20881162"/>
    <w:rsid w:val="21C22535"/>
    <w:rsid w:val="235770A6"/>
    <w:rsid w:val="25F66FA9"/>
    <w:rsid w:val="28281748"/>
    <w:rsid w:val="282F67FE"/>
    <w:rsid w:val="2874C8EC"/>
    <w:rsid w:val="28D8397A"/>
    <w:rsid w:val="2921F5C6"/>
    <w:rsid w:val="2980C06E"/>
    <w:rsid w:val="2B2404CF"/>
    <w:rsid w:val="2C3007E4"/>
    <w:rsid w:val="2C599688"/>
    <w:rsid w:val="2D252A4B"/>
    <w:rsid w:val="2FD16794"/>
    <w:rsid w:val="30B7CD64"/>
    <w:rsid w:val="3329FF42"/>
    <w:rsid w:val="337FCF29"/>
    <w:rsid w:val="34150EEA"/>
    <w:rsid w:val="350DC6D9"/>
    <w:rsid w:val="3977F113"/>
    <w:rsid w:val="3B13C174"/>
    <w:rsid w:val="3F91BEDB"/>
    <w:rsid w:val="40D246B0"/>
    <w:rsid w:val="4276C5EB"/>
    <w:rsid w:val="43BEFC36"/>
    <w:rsid w:val="44C7BB44"/>
    <w:rsid w:val="45EFF44C"/>
    <w:rsid w:val="460A09E4"/>
    <w:rsid w:val="47452038"/>
    <w:rsid w:val="48B9B493"/>
    <w:rsid w:val="4A13EF91"/>
    <w:rsid w:val="4B25E92F"/>
    <w:rsid w:val="4BE8C61E"/>
    <w:rsid w:val="4DF16C72"/>
    <w:rsid w:val="4EFF7CF9"/>
    <w:rsid w:val="512A326B"/>
    <w:rsid w:val="520CE74D"/>
    <w:rsid w:val="5298D38D"/>
    <w:rsid w:val="5330FB14"/>
    <w:rsid w:val="53D7A7BC"/>
    <w:rsid w:val="5427F8C2"/>
    <w:rsid w:val="5499EE85"/>
    <w:rsid w:val="550354AC"/>
    <w:rsid w:val="55AB621A"/>
    <w:rsid w:val="5747327B"/>
    <w:rsid w:val="583AF56E"/>
    <w:rsid w:val="58FB69E5"/>
    <w:rsid w:val="5B895828"/>
    <w:rsid w:val="5C2681A0"/>
    <w:rsid w:val="5D2B7043"/>
    <w:rsid w:val="5F5E2262"/>
    <w:rsid w:val="60F60247"/>
    <w:rsid w:val="629F1170"/>
    <w:rsid w:val="6327DC1B"/>
    <w:rsid w:val="634E6288"/>
    <w:rsid w:val="642DA309"/>
    <w:rsid w:val="6496E9F2"/>
    <w:rsid w:val="65BD89D5"/>
    <w:rsid w:val="674B524A"/>
    <w:rsid w:val="67595A36"/>
    <w:rsid w:val="6783FB92"/>
    <w:rsid w:val="68F52A97"/>
    <w:rsid w:val="6CF5EEAA"/>
    <w:rsid w:val="6E0D9E66"/>
    <w:rsid w:val="7126C950"/>
    <w:rsid w:val="71890727"/>
    <w:rsid w:val="729C0CDD"/>
    <w:rsid w:val="734AB99D"/>
    <w:rsid w:val="75B46ADC"/>
    <w:rsid w:val="76BA31CA"/>
    <w:rsid w:val="777AA641"/>
    <w:rsid w:val="78EC0B9E"/>
    <w:rsid w:val="792B1610"/>
    <w:rsid w:val="7A5B1975"/>
    <w:rsid w:val="7B03E7E0"/>
    <w:rsid w:val="7C01C1A7"/>
    <w:rsid w:val="7DC759D1"/>
    <w:rsid w:val="7E6F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8CDF6"/>
  <w15:chartTrackingRefBased/>
  <w15:docId w15:val="{010F663E-EBD1-344A-A655-3B32F1C7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3CC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813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2723f8-716e-4220-80a9-f6fa9c75f7aa" xsi:nil="true"/>
    <lcf76f155ced4ddcb4097134ff3c332f xmlns="e89f9d85-12bc-4999-8f35-1d486f7337b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41404164BA1AB4FB40AC3CD159D090E" ma:contentTypeVersion="14" ma:contentTypeDescription="Skapa ett nytt dokument." ma:contentTypeScope="" ma:versionID="1569f333512bc1a5254ed23a24a2c878">
  <xsd:schema xmlns:xsd="http://www.w3.org/2001/XMLSchema" xmlns:xs="http://www.w3.org/2001/XMLSchema" xmlns:p="http://schemas.microsoft.com/office/2006/metadata/properties" xmlns:ns2="e89f9d85-12bc-4999-8f35-1d486f7337b5" xmlns:ns3="1f2723f8-716e-4220-80a9-f6fa9c75f7aa" targetNamespace="http://schemas.microsoft.com/office/2006/metadata/properties" ma:root="true" ma:fieldsID="f7561708d8f647c015b5fe3b79c4c1bd" ns2:_="" ns3:_="">
    <xsd:import namespace="e89f9d85-12bc-4999-8f35-1d486f7337b5"/>
    <xsd:import namespace="1f2723f8-716e-4220-80a9-f6fa9c75f7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f9d85-12bc-4999-8f35-1d486f7337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2723f8-716e-4220-80a9-f6fa9c75f7a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578be80-9b7d-4a29-a0c8-61862dff14fa}" ma:internalName="TaxCatchAll" ma:showField="CatchAllData" ma:web="1f2723f8-716e-4220-80a9-f6fa9c75f7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3CD5AC-C132-48A1-B4FB-AC92EE9E37C2}">
  <ds:schemaRefs>
    <ds:schemaRef ds:uri="http://schemas.microsoft.com/office/2006/metadata/properties"/>
    <ds:schemaRef ds:uri="http://schemas.microsoft.com/office/infopath/2007/PartnerControls"/>
    <ds:schemaRef ds:uri="1f2723f8-716e-4220-80a9-f6fa9c75f7aa"/>
    <ds:schemaRef ds:uri="e89f9d85-12bc-4999-8f35-1d486f7337b5"/>
  </ds:schemaRefs>
</ds:datastoreItem>
</file>

<file path=customXml/itemProps2.xml><?xml version="1.0" encoding="utf-8"?>
<ds:datastoreItem xmlns:ds="http://schemas.openxmlformats.org/officeDocument/2006/customXml" ds:itemID="{2C9E637F-F345-4594-B6C7-9DC64CB545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71E7D8-8BE7-4F78-871E-6B6E57B24F6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 Lovric</dc:creator>
  <cp:keywords/>
  <dc:description/>
  <cp:lastModifiedBy>Alen Lovric</cp:lastModifiedBy>
  <cp:revision>45</cp:revision>
  <dcterms:created xsi:type="dcterms:W3CDTF">2021-11-11T11:12:00Z</dcterms:created>
  <dcterms:modified xsi:type="dcterms:W3CDTF">2022-10-06T14:2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1404164BA1AB4FB40AC3CD159D090E</vt:lpwstr>
  </property>
  <property fmtid="{D5CDD505-2E9C-101B-9397-08002B2CF9AE}" pid="3" name="MediaServiceImageTags">
    <vt:lpwstr/>
  </property>
</Properties>
</file>